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D24" w:rsidRPr="00370FA3" w:rsidRDefault="00F81429" w:rsidP="00F81429">
      <w:pPr>
        <w:spacing w:after="80" w:line="240" w:lineRule="auto"/>
        <w:rPr>
          <w:rFonts w:ascii="Arial" w:hAnsi="Arial" w:cs="Arial"/>
          <w:b/>
          <w:sz w:val="22"/>
          <w:szCs w:val="22"/>
          <w:lang w:val="en-US"/>
        </w:rPr>
      </w:pPr>
      <w:r w:rsidRPr="00370FA3">
        <w:rPr>
          <w:rFonts w:ascii="Arial" w:hAnsi="Arial" w:cs="Arial"/>
          <w:b/>
          <w:sz w:val="22"/>
          <w:szCs w:val="22"/>
          <w:lang w:val="en-US"/>
        </w:rPr>
        <w:t>Table S</w:t>
      </w:r>
      <w:r w:rsidR="00370FA3" w:rsidRPr="00370FA3">
        <w:rPr>
          <w:rFonts w:ascii="Arial" w:hAnsi="Arial" w:cs="Arial"/>
          <w:b/>
          <w:sz w:val="22"/>
          <w:szCs w:val="22"/>
          <w:lang w:val="en-US"/>
        </w:rPr>
        <w:t>8</w:t>
      </w:r>
      <w:r w:rsidRPr="00370FA3">
        <w:rPr>
          <w:rFonts w:ascii="Arial" w:hAnsi="Arial" w:cs="Arial"/>
          <w:b/>
          <w:sz w:val="22"/>
          <w:szCs w:val="22"/>
          <w:lang w:val="en-US"/>
        </w:rPr>
        <w:t>.</w:t>
      </w:r>
      <w:r w:rsidRPr="00370FA3">
        <w:rPr>
          <w:rFonts w:ascii="Arial" w:hAnsi="Arial" w:cs="Arial"/>
          <w:b/>
          <w:sz w:val="22"/>
          <w:szCs w:val="22"/>
          <w:lang w:val="en-US"/>
        </w:rPr>
        <w:tab/>
      </w:r>
      <w:r w:rsidRPr="00370FA3">
        <w:rPr>
          <w:rFonts w:ascii="Arial" w:hAnsi="Arial" w:cs="Arial"/>
          <w:b/>
          <w:i/>
          <w:sz w:val="22"/>
          <w:szCs w:val="22"/>
          <w:lang w:val="en-US"/>
        </w:rPr>
        <w:t xml:space="preserve">U. </w:t>
      </w:r>
      <w:proofErr w:type="spellStart"/>
      <w:r w:rsidRPr="00370FA3">
        <w:rPr>
          <w:rFonts w:ascii="Arial" w:hAnsi="Arial" w:cs="Arial"/>
          <w:b/>
          <w:i/>
          <w:sz w:val="22"/>
          <w:szCs w:val="22"/>
          <w:lang w:val="en-US"/>
        </w:rPr>
        <w:t>maydis</w:t>
      </w:r>
      <w:proofErr w:type="spellEnd"/>
      <w:r w:rsidRPr="00370FA3">
        <w:rPr>
          <w:rFonts w:ascii="Arial" w:hAnsi="Arial" w:cs="Arial"/>
          <w:b/>
          <w:sz w:val="22"/>
          <w:szCs w:val="22"/>
          <w:lang w:val="en-US"/>
        </w:rPr>
        <w:t xml:space="preserve"> strains used in this study</w:t>
      </w:r>
    </w:p>
    <w:tbl>
      <w:tblPr>
        <w:tblStyle w:val="TableGrid"/>
        <w:tblW w:w="9782" w:type="dxa"/>
        <w:tblInd w:w="-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1869"/>
        <w:gridCol w:w="5503"/>
        <w:gridCol w:w="1328"/>
        <w:gridCol w:w="1082"/>
      </w:tblGrid>
      <w:tr w:rsidR="00FC7205" w:rsidRPr="007D6927" w:rsidTr="007D6927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</w:rPr>
              <w:t xml:space="preserve">Strain </w:t>
            </w:r>
          </w:p>
        </w:tc>
        <w:tc>
          <w:tcPr>
            <w:tcW w:w="5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</w:rPr>
              <w:t>Genotyp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429" w:rsidRPr="007D6927" w:rsidRDefault="00F81429" w:rsidP="001559C5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</w:pPr>
            <w:proofErr w:type="spellStart"/>
            <w:r w:rsidRPr="007D6927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Resistence</w:t>
            </w:r>
            <w:r w:rsidR="001559C5" w:rsidRPr="007D6927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D6927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FC7205" w:rsidRPr="007D6927" w:rsidTr="007D6927">
        <w:tc>
          <w:tcPr>
            <w:tcW w:w="1869" w:type="dxa"/>
            <w:tcBorders>
              <w:top w:val="single" w:sz="4" w:space="0" w:color="auto"/>
            </w:tcBorders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SG200 </w:t>
            </w:r>
          </w:p>
        </w:tc>
        <w:tc>
          <w:tcPr>
            <w:tcW w:w="5503" w:type="dxa"/>
            <w:tcBorders>
              <w:top w:val="single" w:sz="4" w:space="0" w:color="auto"/>
            </w:tcBorders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>a1:mfa2 bW2bE1</w:t>
            </w: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F81429" w:rsidRPr="007D6927" w:rsidRDefault="001559C5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[21]</w:t>
            </w:r>
          </w:p>
        </w:tc>
      </w:tr>
      <w:tr w:rsidR="00FC7205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AM1 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gfp(3x)]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, C</w:t>
            </w:r>
          </w:p>
        </w:tc>
        <w:tc>
          <w:tcPr>
            <w:tcW w:w="1082" w:type="dxa"/>
          </w:tcPr>
          <w:p w:rsidR="00F81429" w:rsidRPr="007D6927" w:rsidRDefault="001559C5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[34]</w:t>
            </w:r>
          </w:p>
        </w:tc>
      </w:tr>
      <w:tr w:rsidR="00FC7205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AM1</w:t>
            </w: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sym w:font="Symbol" w:char="0044"/>
            </w: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sho1</w:t>
            </w: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sym w:font="Symbol" w:char="F044"/>
            </w: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msb2</w:t>
            </w:r>
          </w:p>
        </w:tc>
        <w:tc>
          <w:tcPr>
            <w:tcW w:w="5503" w:type="dxa"/>
          </w:tcPr>
          <w:p w:rsidR="00F81429" w:rsidRPr="007D6927" w:rsidRDefault="00F81429" w:rsidP="00FC7205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a1:mfa2 bW2bE1 </w:t>
            </w:r>
            <w:proofErr w:type="spellStart"/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gfp(3x)]</w:t>
            </w:r>
            <w:proofErr w:type="spellStart"/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="00FC7205"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</w:rPr>
              <w:sym w:font="Symbol" w:char="0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sho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>msb2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P, </w:t>
            </w:r>
            <w:r w:rsidR="00FC7205"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C, </w:t>
            </w: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, N</w:t>
            </w:r>
          </w:p>
        </w:tc>
        <w:tc>
          <w:tcPr>
            <w:tcW w:w="1082" w:type="dxa"/>
          </w:tcPr>
          <w:p w:rsidR="00F81429" w:rsidRPr="007D6927" w:rsidRDefault="001559C5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[36]</w:t>
            </w:r>
          </w:p>
        </w:tc>
      </w:tr>
      <w:tr w:rsidR="00FC7205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sz w:val="20"/>
                <w:szCs w:val="20"/>
                <w:lang w:val="en-US"/>
              </w:rPr>
              <w:t>AN1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gfp(3x)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gatA</w:t>
            </w:r>
            <w:proofErr w:type="spellEnd"/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gatA</w:t>
            </w:r>
            <w:proofErr w:type="spellEnd"/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G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gad1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gad1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G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cu1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cu1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G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cu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cu2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cu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cu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cu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cu2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G, H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cu1/acu1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</w:rPr>
              <w:sym w:font="Symbol" w:char="0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acu1 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acu1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acu1]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G, C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cu2/acu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</w:rPr>
              <w:sym w:font="Symbol" w:char="0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acu1 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acu2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acu2]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, C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ukc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ukc2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ukc2/ukc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</w:rPr>
              <w:sym w:font="Symbol" w:char="0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ukc2 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kc2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ukc2]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, C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hdp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hdp2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hdp2/hdp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</w:rPr>
              <w:sym w:font="Symbol" w:char="0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hdp2 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hdp2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hdp2]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, C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370FA3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="00370FA3"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iz1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="00370FA3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iz1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370FA3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="00370FA3"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iz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="00370FA3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iz2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370FA3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N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="00370FA3"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iz3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1:mfa2 bW2bE1 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:gfp(3x)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="00370FA3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iz3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SG200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fg1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fg1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G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SG200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fg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fg2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H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SG200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afg3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fg3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G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SG200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3afg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2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fg3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, G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SG200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3afg/afg1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2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3 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afg1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afg1]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, G, C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SG200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3afg/afg2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2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3 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afg2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afg2]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, G, C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SG200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3afg/afg3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2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3 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afg3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afg3]</w:t>
            </w:r>
            <w:proofErr w:type="spellStart"/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N, H, G, C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M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3afg</w:t>
            </w:r>
          </w:p>
        </w:tc>
        <w:tc>
          <w:tcPr>
            <w:tcW w:w="5503" w:type="dxa"/>
          </w:tcPr>
          <w:p w:rsidR="00F81429" w:rsidRPr="007D6927" w:rsidRDefault="00F81429" w:rsidP="00FC7205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proofErr w:type="spellStart"/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gfp(3x)]</w:t>
            </w:r>
            <w:proofErr w:type="spellStart"/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="00FC7205"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fg2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fg3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P, </w:t>
            </w:r>
            <w:r w:rsidR="00FC7205"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C, </w:t>
            </w: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N, H, G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SG200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3egl</w:t>
            </w:r>
          </w:p>
        </w:tc>
        <w:tc>
          <w:tcPr>
            <w:tcW w:w="5503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egl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egl2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egl3</w:t>
            </w:r>
          </w:p>
        </w:tc>
        <w:tc>
          <w:tcPr>
            <w:tcW w:w="1328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, G, H, N</w:t>
            </w:r>
          </w:p>
        </w:tc>
        <w:tc>
          <w:tcPr>
            <w:tcW w:w="1082" w:type="dxa"/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1869" w:type="dxa"/>
            <w:tcBorders>
              <w:bottom w:val="single" w:sz="4" w:space="0" w:color="auto"/>
            </w:tcBorders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/>
              </w:rPr>
              <w:t>AM1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>3egl</w:t>
            </w:r>
          </w:p>
        </w:tc>
        <w:tc>
          <w:tcPr>
            <w:tcW w:w="5503" w:type="dxa"/>
            <w:tcBorders>
              <w:bottom w:val="single" w:sz="4" w:space="0" w:color="auto"/>
            </w:tcBorders>
          </w:tcPr>
          <w:p w:rsidR="00F81429" w:rsidRPr="007D6927" w:rsidRDefault="00F81429" w:rsidP="00FC7205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a1:mfa2 bW2bE1 </w:t>
            </w:r>
            <w:proofErr w:type="spellStart"/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[P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um01779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:gfp(3x)]</w:t>
            </w:r>
            <w:proofErr w:type="spellStart"/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p</w:t>
            </w:r>
            <w:r w:rsidR="00FC7205"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="00FC7205"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egl1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egl2 </w:t>
            </w:r>
            <w:r w:rsidRPr="007D6927">
              <w:rPr>
                <w:rFonts w:ascii="Arial" w:eastAsia="Calibri" w:hAnsi="Arial" w:cs="Arial"/>
                <w:iCs/>
                <w:color w:val="000000"/>
                <w:kern w:val="24"/>
                <w:sz w:val="20"/>
                <w:szCs w:val="20"/>
                <w:lang w:val="en-US"/>
              </w:rPr>
              <w:sym w:font="Symbol" w:char="F044"/>
            </w:r>
            <w:r w:rsidRPr="007D6927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egl3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P, </w:t>
            </w:r>
            <w:r w:rsidR="00FC7205"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C, </w:t>
            </w: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, H, N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F81429" w:rsidRPr="007D6927" w:rsidRDefault="00F81429" w:rsidP="00C129DF">
            <w:pPr>
              <w:kinsoku w:val="0"/>
              <w:overflowPunct w:val="0"/>
              <w:spacing w:line="276" w:lineRule="auto"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7D692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F81429" w:rsidRPr="007D6927" w:rsidTr="007D6927">
        <w:tc>
          <w:tcPr>
            <w:tcW w:w="9782" w:type="dxa"/>
            <w:gridSpan w:val="4"/>
            <w:tcBorders>
              <w:top w:val="single" w:sz="4" w:space="0" w:color="auto"/>
            </w:tcBorders>
          </w:tcPr>
          <w:p w:rsidR="00F81429" w:rsidRPr="007D6927" w:rsidRDefault="001559C5" w:rsidP="00F81429">
            <w:pPr>
              <w:pStyle w:val="DissTabberschrift"/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7D6927">
              <w:rPr>
                <w:rFonts w:eastAsia="Calibri" w:cs="Arial"/>
                <w:sz w:val="20"/>
                <w:vertAlign w:val="superscript"/>
                <w:lang w:val="en-US"/>
              </w:rPr>
              <w:t>a</w:t>
            </w:r>
            <w:r w:rsidR="00F81429" w:rsidRPr="007D6927">
              <w:rPr>
                <w:rFonts w:eastAsia="Calibri" w:cs="Arial"/>
                <w:sz w:val="20"/>
                <w:vertAlign w:val="superscript"/>
                <w:lang w:val="en-US"/>
              </w:rPr>
              <w:t xml:space="preserve"> </w:t>
            </w:r>
            <w:proofErr w:type="spellStart"/>
            <w:r w:rsidR="00F81429" w:rsidRPr="007D6927">
              <w:rPr>
                <w:rFonts w:eastAsia="Calibri" w:cs="Arial"/>
                <w:sz w:val="20"/>
                <w:lang w:val="en-US"/>
              </w:rPr>
              <w:t>Phleomycin</w:t>
            </w:r>
            <w:proofErr w:type="spellEnd"/>
            <w:r w:rsidR="00F81429" w:rsidRPr="007D6927">
              <w:rPr>
                <w:rFonts w:eastAsia="Calibri" w:cs="Arial"/>
                <w:sz w:val="20"/>
                <w:lang w:val="en-US"/>
              </w:rPr>
              <w:t xml:space="preserve"> (P), </w:t>
            </w:r>
            <w:proofErr w:type="spellStart"/>
            <w:r w:rsidR="00F81429" w:rsidRPr="007D6927">
              <w:rPr>
                <w:rFonts w:eastAsia="Calibri" w:cs="Arial"/>
                <w:sz w:val="20"/>
                <w:lang w:val="en-US"/>
              </w:rPr>
              <w:t>Hygromycin</w:t>
            </w:r>
            <w:proofErr w:type="spellEnd"/>
            <w:r w:rsidR="00F81429" w:rsidRPr="007D6927">
              <w:rPr>
                <w:rFonts w:eastAsia="Calibri" w:cs="Arial"/>
                <w:sz w:val="20"/>
                <w:lang w:val="en-US"/>
              </w:rPr>
              <w:t xml:space="preserve"> (H), </w:t>
            </w:r>
            <w:proofErr w:type="spellStart"/>
            <w:r w:rsidR="00F81429" w:rsidRPr="007D6927">
              <w:rPr>
                <w:rFonts w:eastAsia="Calibri" w:cs="Arial"/>
                <w:sz w:val="20"/>
                <w:lang w:val="en-US"/>
              </w:rPr>
              <w:t>Genticin</w:t>
            </w:r>
            <w:proofErr w:type="spellEnd"/>
            <w:r w:rsidR="00F81429" w:rsidRPr="007D6927">
              <w:rPr>
                <w:rFonts w:eastAsia="Calibri" w:cs="Arial"/>
                <w:sz w:val="20"/>
                <w:lang w:val="en-US"/>
              </w:rPr>
              <w:t xml:space="preserve"> (G), </w:t>
            </w:r>
            <w:proofErr w:type="spellStart"/>
            <w:r w:rsidR="00F81429" w:rsidRPr="007D6927">
              <w:rPr>
                <w:rFonts w:cs="Arial"/>
                <w:sz w:val="20"/>
                <w:lang w:val="en-US"/>
              </w:rPr>
              <w:t>Nourseothricin</w:t>
            </w:r>
            <w:proofErr w:type="spellEnd"/>
            <w:r w:rsidR="00F81429" w:rsidRPr="007D6927">
              <w:rPr>
                <w:rFonts w:cs="Arial"/>
                <w:sz w:val="20"/>
                <w:lang w:val="en-US"/>
              </w:rPr>
              <w:t xml:space="preserve"> (N), </w:t>
            </w:r>
            <w:proofErr w:type="spellStart"/>
            <w:r w:rsidR="00F81429" w:rsidRPr="007D6927">
              <w:rPr>
                <w:rFonts w:cs="Arial"/>
                <w:sz w:val="20"/>
                <w:lang w:val="en-US"/>
              </w:rPr>
              <w:t>Carboxin</w:t>
            </w:r>
            <w:proofErr w:type="spellEnd"/>
            <w:r w:rsidR="00F81429" w:rsidRPr="007D6927">
              <w:rPr>
                <w:rFonts w:cs="Arial"/>
                <w:sz w:val="20"/>
                <w:lang w:val="en-US"/>
              </w:rPr>
              <w:t xml:space="preserve"> (C)</w:t>
            </w:r>
          </w:p>
        </w:tc>
      </w:tr>
    </w:tbl>
    <w:p w:rsidR="005B01D7" w:rsidRPr="00370FA3" w:rsidRDefault="005B01D7" w:rsidP="005B01D7">
      <w:pPr>
        <w:rPr>
          <w:lang w:val="en-US"/>
        </w:rPr>
      </w:pPr>
    </w:p>
    <w:sectPr w:rsidR="005B01D7" w:rsidRPr="00370FA3" w:rsidSect="007D6927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7D4D24"/>
    <w:rsid w:val="0005612D"/>
    <w:rsid w:val="00064E07"/>
    <w:rsid w:val="000F3EF4"/>
    <w:rsid w:val="001559C5"/>
    <w:rsid w:val="00184B9A"/>
    <w:rsid w:val="002845E6"/>
    <w:rsid w:val="002F718F"/>
    <w:rsid w:val="00331A46"/>
    <w:rsid w:val="00364EE5"/>
    <w:rsid w:val="00370FA3"/>
    <w:rsid w:val="00375D68"/>
    <w:rsid w:val="00472B98"/>
    <w:rsid w:val="00545B9E"/>
    <w:rsid w:val="005B01D7"/>
    <w:rsid w:val="005C2931"/>
    <w:rsid w:val="005D0D1E"/>
    <w:rsid w:val="006941DD"/>
    <w:rsid w:val="006B373B"/>
    <w:rsid w:val="006C67FE"/>
    <w:rsid w:val="006D7EDC"/>
    <w:rsid w:val="00702097"/>
    <w:rsid w:val="007D4D24"/>
    <w:rsid w:val="007D6927"/>
    <w:rsid w:val="00885A4B"/>
    <w:rsid w:val="009C09C7"/>
    <w:rsid w:val="009C3382"/>
    <w:rsid w:val="00A36198"/>
    <w:rsid w:val="00B37090"/>
    <w:rsid w:val="00BD1C09"/>
    <w:rsid w:val="00EA5018"/>
    <w:rsid w:val="00EE7F13"/>
    <w:rsid w:val="00F81429"/>
    <w:rsid w:val="00FA1792"/>
    <w:rsid w:val="00FC07B1"/>
    <w:rsid w:val="00FC7205"/>
    <w:rsid w:val="00FE7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/>
        <w:ind w:left="323" w:hanging="22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D24"/>
    <w:pPr>
      <w:spacing w:after="0" w:line="360" w:lineRule="auto"/>
      <w:ind w:left="0" w:firstLine="0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D24"/>
    <w:pPr>
      <w:spacing w:after="0"/>
      <w:ind w:left="0" w:firstLine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issTabberschrift">
    <w:name w:val="Diss_TabÜberschrift"/>
    <w:next w:val="Normal"/>
    <w:rsid w:val="007D4D24"/>
    <w:pPr>
      <w:keepNext/>
      <w:keepLines/>
      <w:spacing w:before="60" w:after="480" w:line="300" w:lineRule="auto"/>
      <w:ind w:left="0" w:firstLine="0"/>
      <w:contextualSpacing/>
    </w:pPr>
    <w:rPr>
      <w:rFonts w:ascii="Arial" w:eastAsia="Times New Roman" w:hAnsi="Arial" w:cs="Times New Roman"/>
      <w:sz w:val="18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nv</dc:creator>
  <cp:lastModifiedBy>lanverd</cp:lastModifiedBy>
  <cp:revision>2</cp:revision>
  <cp:lastPrinted>2014-01-13T12:35:00Z</cp:lastPrinted>
  <dcterms:created xsi:type="dcterms:W3CDTF">2014-01-13T12:36:00Z</dcterms:created>
  <dcterms:modified xsi:type="dcterms:W3CDTF">2014-01-13T12:36:00Z</dcterms:modified>
</cp:coreProperties>
</file>